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83CCF" w14:textId="77777777" w:rsidR="00C512D2" w:rsidRDefault="00CC7BA4">
      <w:r>
        <w:t>Persistent Pain</w:t>
      </w:r>
    </w:p>
    <w:p w14:paraId="5C618845" w14:textId="77777777" w:rsidR="00CC7BA4" w:rsidRDefault="00CC7BA4">
      <w:r w:rsidRPr="00CC7BA4">
        <w:drawing>
          <wp:inline distT="0" distB="0" distL="0" distR="0" wp14:anchorId="2ED560AD" wp14:editId="4AEA948E">
            <wp:extent cx="5727700" cy="422211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5AC50" w14:textId="77777777" w:rsidR="00CC7BA4" w:rsidRDefault="00CC7BA4">
      <w:r>
        <w:t>CMA</w:t>
      </w:r>
    </w:p>
    <w:p w14:paraId="68A04C75" w14:textId="77777777" w:rsidR="007A2CA8" w:rsidRDefault="007A2CA8">
      <w:r w:rsidRPr="007A2CA8">
        <w:lastRenderedPageBreak/>
        <w:drawing>
          <wp:inline distT="0" distB="0" distL="0" distR="0" wp14:anchorId="2451DEE9" wp14:editId="73E14385">
            <wp:extent cx="5727700" cy="4611370"/>
            <wp:effectExtent l="0" t="0" r="12700" b="114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8A204B6" w14:textId="77777777" w:rsidR="007A2CA8" w:rsidRDefault="007A2CA8">
      <w:r w:rsidRPr="007A2CA8">
        <w:drawing>
          <wp:inline distT="0" distB="0" distL="0" distR="0" wp14:anchorId="23E82BF8" wp14:editId="1CEB9D3E">
            <wp:extent cx="5727700" cy="4611370"/>
            <wp:effectExtent l="0" t="0" r="12700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B9CA6" w14:textId="77777777" w:rsidR="00CC7BA4" w:rsidRDefault="007A2CA8">
      <w:r w:rsidRPr="007A2CA8">
        <w:drawing>
          <wp:inline distT="0" distB="0" distL="0" distR="0" wp14:anchorId="15FC0654" wp14:editId="008B7DD7">
            <wp:extent cx="5727700" cy="4611370"/>
            <wp:effectExtent l="0" t="0" r="12700" b="1143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7BA4" w:rsidSect="00703E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BA4"/>
    <w:rsid w:val="00021A1C"/>
    <w:rsid w:val="00076CD2"/>
    <w:rsid w:val="000F70D7"/>
    <w:rsid w:val="00170ED2"/>
    <w:rsid w:val="00195734"/>
    <w:rsid w:val="002002C3"/>
    <w:rsid w:val="00211488"/>
    <w:rsid w:val="00322B68"/>
    <w:rsid w:val="00353A84"/>
    <w:rsid w:val="0035645F"/>
    <w:rsid w:val="0038342F"/>
    <w:rsid w:val="003B4E51"/>
    <w:rsid w:val="00550CD9"/>
    <w:rsid w:val="00553DFE"/>
    <w:rsid w:val="00570641"/>
    <w:rsid w:val="00584850"/>
    <w:rsid w:val="00644CAB"/>
    <w:rsid w:val="0066489C"/>
    <w:rsid w:val="00681B4E"/>
    <w:rsid w:val="00703E5E"/>
    <w:rsid w:val="00763C5C"/>
    <w:rsid w:val="007A2CA8"/>
    <w:rsid w:val="00A3494C"/>
    <w:rsid w:val="00A44262"/>
    <w:rsid w:val="00A87217"/>
    <w:rsid w:val="00AA1676"/>
    <w:rsid w:val="00AB4CB6"/>
    <w:rsid w:val="00B828B5"/>
    <w:rsid w:val="00CB7C6D"/>
    <w:rsid w:val="00CC7BA4"/>
    <w:rsid w:val="00DC14D7"/>
    <w:rsid w:val="00DD62E2"/>
    <w:rsid w:val="00E52E67"/>
    <w:rsid w:val="00E57CB0"/>
    <w:rsid w:val="00F56D38"/>
    <w:rsid w:val="00FA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234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</Words>
  <Characters>2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is Gavriilidis</dc:creator>
  <cp:keywords/>
  <dc:description/>
  <cp:lastModifiedBy>Paschalis Gavriilidis</cp:lastModifiedBy>
  <cp:revision>1</cp:revision>
  <dcterms:created xsi:type="dcterms:W3CDTF">2019-06-05T21:27:00Z</dcterms:created>
  <dcterms:modified xsi:type="dcterms:W3CDTF">2019-06-05T21:30:00Z</dcterms:modified>
</cp:coreProperties>
</file>